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0" w:type="dxa"/>
        <w:tblInd w:w="98" w:type="dxa"/>
        <w:tblLook w:val="04A0"/>
      </w:tblPr>
      <w:tblGrid>
        <w:gridCol w:w="1689"/>
        <w:gridCol w:w="1221"/>
        <w:gridCol w:w="771"/>
        <w:gridCol w:w="2093"/>
        <w:gridCol w:w="448"/>
        <w:gridCol w:w="542"/>
        <w:gridCol w:w="448"/>
        <w:gridCol w:w="542"/>
        <w:gridCol w:w="542"/>
        <w:gridCol w:w="448"/>
        <w:gridCol w:w="448"/>
        <w:gridCol w:w="448"/>
      </w:tblGrid>
      <w:tr w:rsidR="004313E4" w:rsidRPr="004313E4" w:rsidTr="004313E4">
        <w:trPr>
          <w:trHeight w:val="540"/>
        </w:trPr>
        <w:tc>
          <w:tcPr>
            <w:tcW w:w="964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40"/>
                <w:szCs w:val="40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40"/>
                <w:szCs w:val="40"/>
              </w:rPr>
              <w:t>Table S1</w:t>
            </w:r>
          </w:p>
        </w:tc>
      </w:tr>
      <w:tr w:rsidR="004313E4" w:rsidRPr="004313E4" w:rsidTr="005A0063">
        <w:trPr>
          <w:trHeight w:val="97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Antibody Clone or Catalog # (Ref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Froze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 xml:space="preserve">Methyl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Carnoy'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Formali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Retrieval Citrate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Retrieval PK Diges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DAB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AEC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FL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D11b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1/7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D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erotec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Raleigh, NC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D16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-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anta Cruz Biotechnology Inc., Santa Cruz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D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283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cam Inc., Cambridge, M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Collagen I (a1),                             C-terminal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telopeptid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LF-67 (1,2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Dr. Larry Fisher, NIH/NIDCR Matrix Biology Unit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ollagen I (a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464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Developed in House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ollagen IV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756P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hemico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International Inc., Temecula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Decorin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F10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Go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&amp;D Systems, Minneapolis, M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Endomucin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V.7C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anta Cruz Biotechnology Inc., Santa Cruz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F4/8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l:A3-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D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erotec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Raleigh, NC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Fibronecti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DP30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cris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Antibodies,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Hiddenhause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German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iNO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NB120-1532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Novus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Biologicals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Littleton, CO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Laminin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HP4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D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erotec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Raleigh, NC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</w:tr>
      <w:tr w:rsidR="004313E4" w:rsidRPr="004313E4" w:rsidTr="005A0063">
        <w:trPr>
          <w:trHeight w:val="22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Ly-6G/Ly-6C (GR-1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B6-8C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Biolegend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San Diego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ac-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3/8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harMinge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/BD Biosciences, San Jose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annose Receptor (MMR) (CD206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R5D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Biolegend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San Diego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yeloperoxidase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(MPO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HP904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Hycult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Biotechnology,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Ude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, Netherland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NG2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hondroiti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sulfate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roteoglycan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B53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hemico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International Inc., Temecula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67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an Endothelial Cell Mark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eca-32 (</w:t>
            </w:r>
            <w:r w:rsidRPr="004313E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3</w:t>
            </w: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Developmental Studies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Hybridoma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Bank, University of Iowa, Iowa City, I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an Reticular Fibroblast Mark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ER-TR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Biogenesis Ltd, Poole, UK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Smooth Muscle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ctin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(SMA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B-90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bbi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Lab Vision, Fremont, C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5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VEGFR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FL-2 (</w:t>
            </w:r>
            <w:r w:rsidRPr="004313E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4</w:t>
            </w: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Dr. P. Thorpe, UT Southwestern Medical Center, Dallas, TX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  <w:tr w:rsidR="004313E4" w:rsidRPr="004313E4" w:rsidTr="005A0063">
        <w:trPr>
          <w:trHeight w:val="465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VEGF:VEGFR Complex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Gv39M- </w:t>
            </w:r>
            <w:proofErr w:type="spellStart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Biotinylated</w:t>
            </w:r>
            <w:proofErr w:type="spellEnd"/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(</w:t>
            </w:r>
            <w:r w:rsidRPr="004313E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5</w:t>
            </w: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ous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313E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urified in House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13E4" w:rsidRPr="004313E4" w:rsidRDefault="004313E4" w:rsidP="004313E4">
            <w:pPr>
              <w:jc w:val="center"/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</w:pPr>
            <w:r w:rsidRPr="004313E4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</w:t>
            </w:r>
          </w:p>
        </w:tc>
      </w:tr>
    </w:tbl>
    <w:p w:rsidR="00C15A4A" w:rsidRPr="00FF1B6F" w:rsidRDefault="00C15A4A" w:rsidP="00FF1B6F"/>
    <w:sectPr w:rsidR="00C15A4A" w:rsidRPr="00FF1B6F" w:rsidSect="004E16B3">
      <w:pgSz w:w="12240" w:h="15840" w:code="1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9B74CA"/>
    <w:rsid w:val="00005E30"/>
    <w:rsid w:val="00150DCC"/>
    <w:rsid w:val="00191CAB"/>
    <w:rsid w:val="001A0F1D"/>
    <w:rsid w:val="004313E4"/>
    <w:rsid w:val="004C716B"/>
    <w:rsid w:val="004E25BC"/>
    <w:rsid w:val="005A0063"/>
    <w:rsid w:val="005F6E48"/>
    <w:rsid w:val="007F1D46"/>
    <w:rsid w:val="00853AC3"/>
    <w:rsid w:val="009673C2"/>
    <w:rsid w:val="009B74CA"/>
    <w:rsid w:val="009E150F"/>
    <w:rsid w:val="00C15A4A"/>
    <w:rsid w:val="00C15FEA"/>
    <w:rsid w:val="00D9080E"/>
    <w:rsid w:val="00E75465"/>
    <w:rsid w:val="00FB24E2"/>
    <w:rsid w:val="00FF1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4CA"/>
    <w:pPr>
      <w:spacing w:after="0" w:line="240" w:lineRule="auto"/>
    </w:pPr>
    <w:rPr>
      <w:rFonts w:ascii="Times New Roman" w:eastAsia="Times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SectionHead">
    <w:name w:val="Chapter/ Section Head"/>
    <w:basedOn w:val="Normal"/>
    <w:rsid w:val="009B74CA"/>
    <w:pPr>
      <w:jc w:val="center"/>
      <w:outlineLvl w:val="0"/>
    </w:pPr>
    <w:rPr>
      <w:b/>
      <w:caps/>
      <w:sz w:val="28"/>
    </w:rPr>
  </w:style>
  <w:style w:type="character" w:styleId="Hyperlink">
    <w:name w:val="Hyperlink"/>
    <w:basedOn w:val="DefaultParagraphFont"/>
    <w:rsid w:val="009B74CA"/>
    <w:rPr>
      <w:color w:val="0000FF"/>
      <w:u w:val="single"/>
    </w:rPr>
  </w:style>
  <w:style w:type="paragraph" w:styleId="BodyText3">
    <w:name w:val="Body Text 3"/>
    <w:basedOn w:val="Normal"/>
    <w:link w:val="BodyText3Char"/>
    <w:rsid w:val="009B74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B74CA"/>
    <w:rPr>
      <w:rFonts w:ascii="Times New Roman" w:eastAsia="Times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4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4CA"/>
    <w:rPr>
      <w:rFonts w:ascii="Tahoma" w:eastAsia="Times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FF1B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F1B6F"/>
    <w:rPr>
      <w:rFonts w:ascii="Times New Roman" w:eastAsia="Times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26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Brekken</dc:creator>
  <cp:keywords/>
  <dc:description/>
  <cp:lastModifiedBy>Rolf Brekken</cp:lastModifiedBy>
  <cp:revision>2</cp:revision>
  <dcterms:created xsi:type="dcterms:W3CDTF">2012-01-10T16:23:00Z</dcterms:created>
  <dcterms:modified xsi:type="dcterms:W3CDTF">2012-01-10T16:23:00Z</dcterms:modified>
</cp:coreProperties>
</file>